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49" w:type="dxa"/>
        <w:tblLook w:val="01E0"/>
      </w:tblPr>
      <w:tblGrid>
        <w:gridCol w:w="4005"/>
        <w:gridCol w:w="2815"/>
        <w:gridCol w:w="910"/>
        <w:gridCol w:w="1962"/>
        <w:gridCol w:w="857"/>
      </w:tblGrid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>Closest previously described species</w:t>
            </w:r>
          </w:p>
        </w:tc>
        <w:tc>
          <w:tcPr>
            <w:tcW w:w="6544" w:type="dxa"/>
            <w:gridSpan w:val="4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>Strain isolated in this study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4D569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>Specie (</w:t>
            </w:r>
            <w:proofErr w:type="spellStart"/>
            <w:r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>GenBank</w:t>
            </w:r>
            <w:proofErr w:type="spellEnd"/>
            <w:r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ccession No.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tabs>
                <w:tab w:val="left" w:pos="680"/>
              </w:tabs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>Strain (</w:t>
            </w:r>
            <w:proofErr w:type="spellStart"/>
            <w:r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>GenBank</w:t>
            </w:r>
            <w:proofErr w:type="spellEnd"/>
            <w:r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ccession No.)</w:t>
            </w:r>
            <w:r w:rsidRPr="00836A6A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>Origin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4D569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>Nucleotide</w:t>
            </w:r>
            <w:r w:rsidR="004D5699"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>identity (%)</w:t>
            </w:r>
            <w:r w:rsidRPr="00836A6A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b/>
                <w:sz w:val="16"/>
                <w:szCs w:val="16"/>
                <w:lang w:val="en-GB"/>
              </w:rPr>
              <w:t>Isolates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Acanthamoeba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castellanii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(AF114438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107 (KC164230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Acanthamoeba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castellanii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4CL (AF260724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1-119b (KC164234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Acanthamoeba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hatchetti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BH-2 (AF019068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2-46 (KC164222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Acanthamoeba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hatchetti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4RE (AF251937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1-120 (KC164235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</w:rPr>
              <w:t xml:space="preserve">Acanthamoeba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</w:rPr>
              <w:t>lenticulata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</w:rPr>
              <w:t xml:space="preserve"> (U94734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1-249 (KC164253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Acanthamoeba polyphaga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JAC (U07415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77b (KC164226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Acanthamoeba 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sp. EFW4 (DQ992185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58 (KC164223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Acanthamoeba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sp. AcaVNAK03 (GQ905497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78 (KC164227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pt-BR"/>
              </w:rPr>
              <w:t>Acanthamoeba</w:t>
            </w:r>
            <w:r w:rsidRPr="00836A6A">
              <w:rPr>
                <w:rFonts w:ascii="Arial" w:hAnsi="Arial" w:cs="Arial"/>
                <w:sz w:val="16"/>
                <w:szCs w:val="16"/>
                <w:lang w:val="pt-BR"/>
              </w:rPr>
              <w:t xml:space="preserve"> sp. KA/E19 (EF140631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4-114 (KC164232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pt-BR"/>
              </w:rPr>
              <w:t>Acanthamoeba</w:t>
            </w:r>
            <w:r w:rsidRPr="00836A6A">
              <w:rPr>
                <w:rFonts w:ascii="Arial" w:hAnsi="Arial" w:cs="Arial"/>
                <w:sz w:val="16"/>
                <w:szCs w:val="16"/>
                <w:lang w:val="pt-BR"/>
              </w:rPr>
              <w:t xml:space="preserve"> sp. KA/E7 (AY148955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125b (KC164237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Acanthamoeba 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sp. environmental clone (EF023783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F4-66 (</w:t>
            </w:r>
            <w:r w:rsidRPr="00836A6A">
              <w:rPr>
                <w:rFonts w:ascii="Arial" w:hAnsi="Arial" w:cs="Arial"/>
                <w:sz w:val="16"/>
                <w:szCs w:val="16"/>
              </w:rPr>
              <w:t>KC210135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ompost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i/>
                <w:sz w:val="16"/>
                <w:szCs w:val="16"/>
                <w:lang w:val="pt-BR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pt-BR"/>
              </w:rPr>
              <w:t xml:space="preserve">Acanthamoeba </w:t>
            </w:r>
            <w:r w:rsidRPr="00836A6A">
              <w:rPr>
                <w:rFonts w:ascii="Arial" w:hAnsi="Arial" w:cs="Arial"/>
                <w:sz w:val="16"/>
                <w:szCs w:val="16"/>
                <w:lang w:val="pt-BR"/>
              </w:rPr>
              <w:t>sp. Liu-E1 (AF019055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4-114 (KC210137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</w:rPr>
              <w:t xml:space="preserve">Acanthamoeba </w:t>
            </w:r>
            <w:r w:rsidRPr="00836A6A">
              <w:rPr>
                <w:rFonts w:ascii="Arial" w:hAnsi="Arial" w:cs="Arial"/>
                <w:sz w:val="16"/>
                <w:szCs w:val="16"/>
              </w:rPr>
              <w:t>sp. AcaVN08 (GQ397470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4-132 (KC210134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Acanthamoeba 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sp. MZOR (DQ103890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F2-252 (</w:t>
            </w:r>
            <w:r w:rsidRPr="00836A6A">
              <w:rPr>
                <w:rFonts w:ascii="Arial" w:hAnsi="Arial" w:cs="Arial"/>
                <w:sz w:val="16"/>
                <w:szCs w:val="16"/>
              </w:rPr>
              <w:t>KC210136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aerosol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Echinamoeb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thermatum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(AJ489267)</w:t>
            </w:r>
            <w:r w:rsidR="00D90B5E" w:rsidRPr="00836A6A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F4-238 (KC164252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ompost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75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Learamoeb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waccamawenis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(AF011455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1-138 (KC164239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Hartmannell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vermiformis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(AB525836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4-113 (KC164231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Hartmannell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vermiformis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KWR-1 (AY502960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181 (KC164244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Hartmannell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vermiformis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CRIB06 (DQ123623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4-197 (KC164245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Hartmannell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vermiformis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clone 4391 (DQ084364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226 (KC164250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Hartmannell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vermiformis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(AB525839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4-83 (KC210138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Hartmannell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vermiformis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S077-R3 (FJ628003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1-246 (KC210139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aerosol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3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Hartmanella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sp. 2 4/3DA/10 (AY680841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166 (KC164243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6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Naegler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australiensis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(U80058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CF4-34 </w:t>
            </w:r>
            <w:r w:rsidRPr="00836A6A">
              <w:rPr>
                <w:rFonts w:ascii="Arial" w:hAnsi="Arial" w:cs="Arial"/>
                <w:sz w:val="16"/>
                <w:szCs w:val="16"/>
              </w:rPr>
              <w:t>(KC164221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Naegler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australiensis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(U80058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125 (KC164236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</w:rPr>
              <w:t>Naegleria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f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</w:rPr>
              <w:t>gruberi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</w:rPr>
              <w:t xml:space="preserve"> isolate 6i (FJ948856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126 (KC164238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Naegler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gruberi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(AB298288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203 (KC164247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</w:rPr>
              <w:t>Naegler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</w:rPr>
              <w:t>gruberi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</w:rPr>
              <w:t xml:space="preserve"> sp. ATCC 30294 (AF011457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126 (KC210140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Naegleria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sp. CRIB62 (EU377593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15 (KC164220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Naegleria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sp. NG260 (AM071385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4-84 (KC164228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Naegleria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sp. NG 152 (AM062739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F3-40 (</w:t>
            </w:r>
            <w:r w:rsidRPr="00836A6A">
              <w:rPr>
                <w:rFonts w:ascii="Arial" w:hAnsi="Arial" w:cs="Arial"/>
                <w:sz w:val="16"/>
                <w:szCs w:val="16"/>
              </w:rPr>
              <w:t>KC210141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ompost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14BE4" w:rsidRPr="00836A6A" w:rsidTr="00836A6A">
        <w:trPr>
          <w:trHeight w:val="50"/>
        </w:trPr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Singhamoeb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horticola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(AF011456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2-102 (KC164229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7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Soil amoeba AND32 (AY96587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4-66 (KC164224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Vahlkampf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avara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(AJ224886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1-119 (KC164233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Vahlkampf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avar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(AJ224886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1-138b (KC164240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Vahlkampf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avar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(AJ224886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1-144 (KC164241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Vahlkampf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avar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(AJ224886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154 (KC164242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Vahlkampf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enterica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(AJ224889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1-11 (KC164219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7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Willaert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magna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(AY266315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77a (KC164225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Willaert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magna 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(AY266315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3-202 (KC164246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sz w:val="16"/>
                <w:szCs w:val="16"/>
              </w:rPr>
              <w:t>compost</w:t>
            </w:r>
            <w:proofErr w:type="spellEnd"/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Acanthamoeba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jacobsi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AC305 (AY262365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1-219 (KC164249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aerosol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Flamell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balnear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(EU186023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1-210 (KC164248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aerosol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4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Naegleri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americana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(AM062740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2-1 (KC164218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aerosol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Platyamoeb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placida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(AY294150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CF4-234 (KC164251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</w:rPr>
              <w:t>aerosol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4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Stenamoeba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sp. (EU377587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F3-16 (</w:t>
            </w:r>
            <w:r w:rsidRPr="00836A6A">
              <w:rPr>
                <w:rFonts w:ascii="Arial" w:hAnsi="Arial" w:cs="Arial"/>
                <w:sz w:val="16"/>
                <w:szCs w:val="16"/>
              </w:rPr>
              <w:t>KC210143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ompost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Stenamoeba</w:t>
            </w:r>
            <w:proofErr w:type="spellEnd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sp. (EU377587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F4-196 (</w:t>
            </w:r>
            <w:r w:rsidRPr="00836A6A">
              <w:rPr>
                <w:rFonts w:ascii="Arial" w:hAnsi="Arial" w:cs="Arial"/>
                <w:sz w:val="16"/>
                <w:szCs w:val="16"/>
              </w:rPr>
              <w:t>KC210145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ompost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98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</w:p>
        </w:tc>
      </w:tr>
      <w:tr w:rsidR="00D14BE4" w:rsidRPr="00836A6A" w:rsidTr="00836A6A">
        <w:tc>
          <w:tcPr>
            <w:tcW w:w="400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836A6A">
              <w:rPr>
                <w:rFonts w:ascii="Arial" w:hAnsi="Arial" w:cs="Arial"/>
                <w:i/>
                <w:sz w:val="16"/>
                <w:szCs w:val="16"/>
                <w:lang w:val="en-GB"/>
              </w:rPr>
              <w:t>Tetramitus</w:t>
            </w:r>
            <w:proofErr w:type="spellEnd"/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 xml:space="preserve"> sp. F8-15 (EF378688)</w:t>
            </w:r>
          </w:p>
        </w:tc>
        <w:tc>
          <w:tcPr>
            <w:tcW w:w="2815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F3-107 (</w:t>
            </w:r>
            <w:r w:rsidRPr="00836A6A">
              <w:rPr>
                <w:rFonts w:ascii="Arial" w:hAnsi="Arial" w:cs="Arial"/>
                <w:sz w:val="16"/>
                <w:szCs w:val="16"/>
              </w:rPr>
              <w:t>KC210142</w:t>
            </w: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10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compost</w:t>
            </w:r>
          </w:p>
        </w:tc>
        <w:tc>
          <w:tcPr>
            <w:tcW w:w="1962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57" w:type="dxa"/>
            <w:shd w:val="clear" w:color="auto" w:fill="auto"/>
          </w:tcPr>
          <w:p w:rsidR="00D14BE4" w:rsidRPr="00836A6A" w:rsidRDefault="00D14BE4" w:rsidP="00D14B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36A6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</w:tbl>
    <w:p w:rsidR="001F5569" w:rsidRPr="00836A6A" w:rsidRDefault="001F5569" w:rsidP="007A3891">
      <w:pPr>
        <w:rPr>
          <w:rFonts w:ascii="Arial" w:hAnsi="Arial" w:cs="Arial"/>
          <w:sz w:val="16"/>
          <w:szCs w:val="16"/>
          <w:lang w:val="en-GB"/>
        </w:rPr>
      </w:pPr>
    </w:p>
    <w:p w:rsidR="00D44102" w:rsidRPr="00836A6A" w:rsidRDefault="00D44102" w:rsidP="00836A6A">
      <w:pPr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lang w:val="en-GB"/>
        </w:rPr>
      </w:pPr>
      <w:r w:rsidRPr="00836A6A">
        <w:rPr>
          <w:rFonts w:ascii="Arial" w:hAnsi="Arial" w:cs="Arial"/>
          <w:lang w:val="en-GB"/>
        </w:rPr>
        <w:t xml:space="preserve">The accession numbers are </w:t>
      </w:r>
      <w:proofErr w:type="spellStart"/>
      <w:r w:rsidRPr="00836A6A">
        <w:rPr>
          <w:rFonts w:ascii="Arial" w:hAnsi="Arial" w:cs="Arial"/>
          <w:lang w:val="en-GB"/>
        </w:rPr>
        <w:t>GenBank</w:t>
      </w:r>
      <w:proofErr w:type="spellEnd"/>
      <w:r w:rsidRPr="00836A6A">
        <w:rPr>
          <w:rFonts w:ascii="Arial" w:hAnsi="Arial" w:cs="Arial"/>
          <w:lang w:val="en-GB"/>
        </w:rPr>
        <w:t xml:space="preserve"> accession numbers. BLAST analysis was used to determine the level of 18S </w:t>
      </w:r>
      <w:proofErr w:type="spellStart"/>
      <w:r w:rsidRPr="00836A6A">
        <w:rPr>
          <w:rFonts w:ascii="Arial" w:hAnsi="Arial" w:cs="Arial"/>
          <w:lang w:val="en-GB"/>
        </w:rPr>
        <w:t>rRNA</w:t>
      </w:r>
      <w:proofErr w:type="spellEnd"/>
      <w:r w:rsidRPr="00836A6A">
        <w:rPr>
          <w:rFonts w:ascii="Arial" w:hAnsi="Arial" w:cs="Arial"/>
          <w:lang w:val="en-GB"/>
        </w:rPr>
        <w:t xml:space="preserve"> gene sequence homology with the most similar </w:t>
      </w:r>
      <w:proofErr w:type="spellStart"/>
      <w:r w:rsidRPr="00836A6A">
        <w:rPr>
          <w:rFonts w:ascii="Arial" w:hAnsi="Arial" w:cs="Arial"/>
          <w:lang w:val="en-GB"/>
        </w:rPr>
        <w:t>GenBank</w:t>
      </w:r>
      <w:proofErr w:type="spellEnd"/>
      <w:r w:rsidRPr="00836A6A">
        <w:rPr>
          <w:rFonts w:ascii="Arial" w:hAnsi="Arial" w:cs="Arial"/>
          <w:lang w:val="en-GB"/>
        </w:rPr>
        <w:t xml:space="preserve"> sequence.</w:t>
      </w:r>
    </w:p>
    <w:p w:rsidR="00D44102" w:rsidRPr="00836A6A" w:rsidRDefault="00D44102" w:rsidP="00836A6A">
      <w:pPr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Arial" w:hAnsi="Arial" w:cs="Arial"/>
          <w:lang w:val="en-GB"/>
        </w:rPr>
      </w:pPr>
      <w:r w:rsidRPr="00836A6A">
        <w:rPr>
          <w:rFonts w:ascii="Arial" w:hAnsi="Arial" w:cs="Arial"/>
          <w:lang w:val="en-GB"/>
        </w:rPr>
        <w:t xml:space="preserve">18S </w:t>
      </w:r>
      <w:proofErr w:type="spellStart"/>
      <w:r w:rsidRPr="00836A6A">
        <w:rPr>
          <w:rFonts w:ascii="Arial" w:hAnsi="Arial" w:cs="Arial"/>
          <w:lang w:val="en-GB"/>
        </w:rPr>
        <w:t>rRNA</w:t>
      </w:r>
      <w:proofErr w:type="spellEnd"/>
      <w:r w:rsidRPr="00836A6A">
        <w:rPr>
          <w:rFonts w:ascii="Arial" w:hAnsi="Arial" w:cs="Arial"/>
          <w:lang w:val="en-GB"/>
        </w:rPr>
        <w:t xml:space="preserve"> gene homology with closest </w:t>
      </w:r>
      <w:proofErr w:type="spellStart"/>
      <w:r w:rsidRPr="00836A6A">
        <w:rPr>
          <w:rFonts w:ascii="Arial" w:hAnsi="Arial" w:cs="Arial"/>
          <w:lang w:val="en-GB"/>
        </w:rPr>
        <w:t>GenBank</w:t>
      </w:r>
      <w:proofErr w:type="spellEnd"/>
      <w:r w:rsidRPr="00836A6A">
        <w:rPr>
          <w:rFonts w:ascii="Arial" w:hAnsi="Arial" w:cs="Arial"/>
          <w:lang w:val="en-GB"/>
        </w:rPr>
        <w:t xml:space="preserve"> described species.</w:t>
      </w:r>
    </w:p>
    <w:p w:rsidR="00D90B5E" w:rsidRPr="00836A6A" w:rsidRDefault="00D90B5E" w:rsidP="00836A6A">
      <w:pPr>
        <w:tabs>
          <w:tab w:val="num" w:pos="426"/>
        </w:tabs>
        <w:autoSpaceDE w:val="0"/>
        <w:autoSpaceDN w:val="0"/>
        <w:adjustRightInd w:val="0"/>
        <w:spacing w:line="480" w:lineRule="auto"/>
        <w:ind w:left="360" w:hanging="426"/>
        <w:jc w:val="both"/>
        <w:rPr>
          <w:rFonts w:ascii="Arial" w:hAnsi="Arial" w:cs="Arial"/>
          <w:lang w:val="en-GB"/>
        </w:rPr>
      </w:pPr>
      <w:r w:rsidRPr="00836A6A">
        <w:rPr>
          <w:rFonts w:ascii="Arial" w:hAnsi="Arial" w:cs="Arial"/>
          <w:lang w:val="en-GB"/>
        </w:rPr>
        <w:t>*</w:t>
      </w:r>
      <w:proofErr w:type="spellStart"/>
      <w:r w:rsidRPr="00836A6A">
        <w:rPr>
          <w:rFonts w:ascii="Arial" w:hAnsi="Arial" w:cs="Arial"/>
          <w:i/>
          <w:lang w:val="en-GB"/>
        </w:rPr>
        <w:t>Echinamoeba</w:t>
      </w:r>
      <w:proofErr w:type="spellEnd"/>
      <w:r w:rsidRPr="00836A6A">
        <w:rPr>
          <w:rFonts w:ascii="Arial" w:hAnsi="Arial" w:cs="Arial"/>
          <w:i/>
          <w:lang w:val="en-GB"/>
        </w:rPr>
        <w:t xml:space="preserve"> </w:t>
      </w:r>
      <w:proofErr w:type="spellStart"/>
      <w:r w:rsidRPr="00836A6A">
        <w:rPr>
          <w:rFonts w:ascii="Arial" w:hAnsi="Arial" w:cs="Arial"/>
          <w:i/>
          <w:lang w:val="en-GB"/>
        </w:rPr>
        <w:t>thermatum</w:t>
      </w:r>
      <w:proofErr w:type="spellEnd"/>
      <w:r w:rsidRPr="00836A6A">
        <w:rPr>
          <w:rFonts w:ascii="Arial" w:hAnsi="Arial" w:cs="Arial"/>
          <w:lang w:val="en-GB"/>
        </w:rPr>
        <w:t xml:space="preserve"> has a nucleotide identity of 75% with a corresponding database entry, which presumably is even not sufficient for a reliable identification at the genus level.</w:t>
      </w:r>
    </w:p>
    <w:sectPr w:rsidR="00D90B5E" w:rsidRPr="00836A6A" w:rsidSect="003E4614">
      <w:pgSz w:w="11906" w:h="16838"/>
      <w:pgMar w:top="540" w:right="1134" w:bottom="36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7C091B"/>
    <w:multiLevelType w:val="hybridMultilevel"/>
    <w:tmpl w:val="B394CF96"/>
    <w:lvl w:ilvl="0" w:tplc="9D7AEB9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stylePaneFormatFilter w:val="3F01"/>
  <w:defaultTabStop w:val="708"/>
  <w:hyphenationZone w:val="283"/>
  <w:noPunctuationKerning/>
  <w:characterSpacingControl w:val="doNotCompress"/>
  <w:compat/>
  <w:rsids>
    <w:rsidRoot w:val="00A84969"/>
    <w:rsid w:val="00004436"/>
    <w:rsid w:val="00006F61"/>
    <w:rsid w:val="00103D93"/>
    <w:rsid w:val="00174D34"/>
    <w:rsid w:val="00186B33"/>
    <w:rsid w:val="001A0F2D"/>
    <w:rsid w:val="001F5569"/>
    <w:rsid w:val="002177AF"/>
    <w:rsid w:val="0023023B"/>
    <w:rsid w:val="0028240A"/>
    <w:rsid w:val="002E014A"/>
    <w:rsid w:val="002E77D6"/>
    <w:rsid w:val="00305BF8"/>
    <w:rsid w:val="003149B0"/>
    <w:rsid w:val="00342653"/>
    <w:rsid w:val="003E4614"/>
    <w:rsid w:val="00471CB5"/>
    <w:rsid w:val="004D5699"/>
    <w:rsid w:val="004E6F23"/>
    <w:rsid w:val="005003DB"/>
    <w:rsid w:val="005128C1"/>
    <w:rsid w:val="00542D8A"/>
    <w:rsid w:val="00555B18"/>
    <w:rsid w:val="005C635E"/>
    <w:rsid w:val="0062620B"/>
    <w:rsid w:val="00646A08"/>
    <w:rsid w:val="00682F2D"/>
    <w:rsid w:val="006C78E0"/>
    <w:rsid w:val="007135C8"/>
    <w:rsid w:val="007232A0"/>
    <w:rsid w:val="007454DC"/>
    <w:rsid w:val="007A3891"/>
    <w:rsid w:val="007D7427"/>
    <w:rsid w:val="00836A6A"/>
    <w:rsid w:val="0085327C"/>
    <w:rsid w:val="008567D7"/>
    <w:rsid w:val="00872179"/>
    <w:rsid w:val="008922BD"/>
    <w:rsid w:val="008A1363"/>
    <w:rsid w:val="008B72B7"/>
    <w:rsid w:val="00A25025"/>
    <w:rsid w:val="00A84969"/>
    <w:rsid w:val="00AB0BAE"/>
    <w:rsid w:val="00AB5A01"/>
    <w:rsid w:val="00B42C01"/>
    <w:rsid w:val="00C35878"/>
    <w:rsid w:val="00CB4651"/>
    <w:rsid w:val="00CC0A2B"/>
    <w:rsid w:val="00CC0D41"/>
    <w:rsid w:val="00D14BE4"/>
    <w:rsid w:val="00D44102"/>
    <w:rsid w:val="00D90B5E"/>
    <w:rsid w:val="00DA3893"/>
    <w:rsid w:val="00E54A1B"/>
    <w:rsid w:val="00EA1FDC"/>
    <w:rsid w:val="00EB46CB"/>
    <w:rsid w:val="00EB5E86"/>
    <w:rsid w:val="00ED37C0"/>
    <w:rsid w:val="00F36D43"/>
    <w:rsid w:val="00F40CC0"/>
    <w:rsid w:val="00F925C7"/>
    <w:rsid w:val="00FA5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CH" w:eastAsia="it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5128C1"/>
    <w:rPr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ileArial16ptGrassetto">
    <w:name w:val="Stile Arial 16 pt Grassetto"/>
    <w:basedOn w:val="Carpredefinitoparagrafo"/>
    <w:rsid w:val="0062620B"/>
    <w:rPr>
      <w:rFonts w:ascii="Arial" w:hAnsi="Arial"/>
      <w:b/>
      <w:bCs/>
      <w:sz w:val="32"/>
    </w:rPr>
  </w:style>
  <w:style w:type="character" w:styleId="Collegamentoipertestuale">
    <w:name w:val="Hyperlink"/>
    <w:basedOn w:val="Carpredefinitoparagrafo"/>
    <w:rsid w:val="007D7427"/>
    <w:rPr>
      <w:color w:val="0000FF"/>
      <w:u w:val="single"/>
    </w:rPr>
  </w:style>
  <w:style w:type="paragraph" w:styleId="Testofumetto">
    <w:name w:val="Balloon Text"/>
    <w:basedOn w:val="Normale"/>
    <w:semiHidden/>
    <w:rsid w:val="002E77D6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semiHidden/>
    <w:rsid w:val="002E77D6"/>
    <w:rPr>
      <w:sz w:val="16"/>
      <w:szCs w:val="16"/>
    </w:rPr>
  </w:style>
  <w:style w:type="paragraph" w:styleId="Testocommento">
    <w:name w:val="annotation text"/>
    <w:basedOn w:val="Normale"/>
    <w:semiHidden/>
    <w:rsid w:val="002E77D6"/>
    <w:rPr>
      <w:sz w:val="20"/>
      <w:szCs w:val="20"/>
    </w:rPr>
  </w:style>
  <w:style w:type="paragraph" w:styleId="Soggettocommento">
    <w:name w:val="annotation subject"/>
    <w:basedOn w:val="Testocommento"/>
    <w:next w:val="Testocommento"/>
    <w:semiHidden/>
    <w:rsid w:val="002E77D6"/>
    <w:rPr>
      <w:b/>
      <w:bCs/>
    </w:rPr>
  </w:style>
  <w:style w:type="table" w:styleId="Grigliatabella">
    <w:name w:val="Table Grid"/>
    <w:basedOn w:val="Tabellanormale"/>
    <w:rsid w:val="007A38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67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losest relative (GenBank Accession No</vt:lpstr>
    </vt:vector>
  </TitlesOfParts>
  <Company>AMMINISTRAZIONE CANTONALE</Company>
  <LinksUpToDate>false</LinksUpToDate>
  <CharactersWithSpaces>3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osest relative (GenBank Accession No</dc:title>
  <dc:creator>Conza Lisa / T123018</dc:creator>
  <cp:lastModifiedBy>LISA</cp:lastModifiedBy>
  <cp:revision>4</cp:revision>
  <cp:lastPrinted>2012-11-23T11:46:00Z</cp:lastPrinted>
  <dcterms:created xsi:type="dcterms:W3CDTF">2013-05-23T16:38:00Z</dcterms:created>
  <dcterms:modified xsi:type="dcterms:W3CDTF">2013-06-08T16:34:00Z</dcterms:modified>
</cp:coreProperties>
</file>